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76F3D" w14:textId="6D875269" w:rsidR="005936BD" w:rsidRDefault="005936BD">
      <w:pPr>
        <w:spacing w:line="140" w:lineRule="atLeast"/>
        <w:divId w:val="203275393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4B4D6C53" w14:textId="1B345274" w:rsidR="00CB1C5B" w:rsidRPr="00CB1C5B" w:rsidRDefault="00CB1C5B">
      <w:pPr>
        <w:spacing w:line="140" w:lineRule="atLeast"/>
        <w:divId w:val="2032753936"/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</w:pPr>
      <w:r w:rsidRPr="00CB1C5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Supplementary Material 4 – Summary of Findings Table According to GRADE</w:t>
      </w:r>
    </w:p>
    <w:p w14:paraId="0EB8CA3A" w14:textId="77777777" w:rsidR="00CB1C5B" w:rsidRDefault="00CB1C5B">
      <w:pPr>
        <w:spacing w:line="140" w:lineRule="atLeast"/>
        <w:divId w:val="203275393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147B4F" w14:paraId="05A11A38" w14:textId="77777777" w:rsidTr="008652A0">
        <w:trPr>
          <w:divId w:val="344022676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033B59" w14:textId="77777777" w:rsidR="005936BD" w:rsidRDefault="005936BD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valuación de certeza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089B0C" w14:textId="52A4F6FC" w:rsidR="005936BD" w:rsidRDefault="005936B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</w:t>
            </w:r>
            <w:proofErr w:type="spellStart"/>
            <w:r w:rsid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3113C5" w14:textId="1DA4007C" w:rsidR="005936BD" w:rsidRDefault="005936B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D04283" w14:textId="7C9A5D74" w:rsidR="005936BD" w:rsidRDefault="005936B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</w:t>
            </w:r>
            <w:r w:rsid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inty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945C2D" w14:textId="77777777" w:rsidR="005936BD" w:rsidRDefault="005936B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ia</w:t>
            </w:r>
          </w:p>
        </w:tc>
      </w:tr>
      <w:tr w:rsidR="00147B4F" w14:paraId="7138AF39" w14:textId="77777777" w:rsidTr="008652A0">
        <w:trPr>
          <w:divId w:val="344022676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77912A" w14:textId="797A7650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No.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08C249" w14:textId="367A882D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Design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12560B" w14:textId="27D2A162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ia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7BB093" w14:textId="533A4F8A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31C34F" w14:textId="07359121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1E6141" w14:textId="74B99E89" w:rsidR="005936BD" w:rsidRDefault="005936B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</w:t>
            </w:r>
            <w:r w:rsid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</w:t>
            </w:r>
            <w:proofErr w:type="spellEnd"/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85ACE3" w14:textId="2637FA6F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467C18" w14:textId="1D4ED505" w:rsidR="005936BD" w:rsidRP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MSC Group (n/N)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1399D5" w14:textId="7EBF7999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 Group (n/N)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01568B" w14:textId="5A3D4328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elative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620E5A" w14:textId="281B3CB7" w:rsidR="005936BD" w:rsidRDefault="008652A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Absolute </w:t>
            </w:r>
            <w:proofErr w:type="spellStart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  <w:proofErr w:type="spellEnd"/>
            <w:r w:rsidRPr="008652A0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ACD7646" w14:textId="77777777" w:rsidR="005936BD" w:rsidRDefault="005936B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3F44A2" w14:textId="77777777" w:rsidR="005936BD" w:rsidRDefault="005936B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7B4F" w14:paraId="740267A9" w14:textId="77777777" w:rsidTr="008652A0">
        <w:trPr>
          <w:divId w:val="34402267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6A71CA3" w14:textId="79583A80" w:rsidR="005936BD" w:rsidRDefault="005936BD">
            <w:pPr>
              <w:divId w:val="46242566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f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on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FF6BF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generation</w:t>
            </w:r>
            <w:proofErr w:type="spellEnd"/>
          </w:p>
        </w:tc>
      </w:tr>
      <w:tr w:rsidR="00147B4F" w14:paraId="1CA2D2E1" w14:textId="77777777" w:rsidTr="008652A0">
        <w:trPr>
          <w:divId w:val="3440226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FC56B" w14:textId="77777777" w:rsidR="005936BD" w:rsidRDefault="005936BD">
            <w:pPr>
              <w:jc w:val="center"/>
              <w:divId w:val="925579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559A2" w14:textId="47A0CF1A" w:rsidR="005936BD" w:rsidRDefault="008652A0">
            <w:pPr>
              <w:jc w:val="center"/>
              <w:divId w:val="42908937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C8BCC" w14:textId="0C5BA764" w:rsidR="005936BD" w:rsidRDefault="008652A0">
            <w:pPr>
              <w:jc w:val="center"/>
              <w:divId w:val="1758287172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BD2D2" w14:textId="6026F8F1" w:rsidR="005936BD" w:rsidRDefault="008652A0">
            <w:pPr>
              <w:jc w:val="center"/>
              <w:divId w:val="565528821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3A797" w14:textId="0CB05BF6" w:rsidR="005936BD" w:rsidRDefault="008652A0">
            <w:pPr>
              <w:jc w:val="center"/>
              <w:divId w:val="1778017911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13BDF" w14:textId="650CE076" w:rsidR="005936BD" w:rsidRDefault="008652A0">
            <w:pPr>
              <w:jc w:val="center"/>
              <w:divId w:val="2146463542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2C90E" w14:textId="32A25E22" w:rsidR="005936BD" w:rsidRDefault="005936BD">
            <w:pPr>
              <w:jc w:val="center"/>
              <w:divId w:val="29302716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8652A0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7FF45" w14:textId="77777777" w:rsidR="005936BD" w:rsidRDefault="005936BD">
            <w:pPr>
              <w:jc w:val="center"/>
              <w:divId w:val="65954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2/162 (2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8C418" w14:textId="77777777" w:rsidR="005936BD" w:rsidRDefault="005936BD">
            <w:pPr>
              <w:jc w:val="center"/>
              <w:divId w:val="16711729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7/162 (2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7B83F" w14:textId="526DC389" w:rsidR="005936BD" w:rsidRDefault="008652A0">
            <w:pPr>
              <w:jc w:val="center"/>
              <w:divId w:val="666371919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3EF2E" w14:textId="57F34BB7" w:rsidR="005936BD" w:rsidRDefault="008652A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B6439" w14:textId="77777777" w:rsidR="005936BD" w:rsidRDefault="005936BD">
            <w:pPr>
              <w:jc w:val="center"/>
              <w:divId w:val="1847478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Alt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099A3" w14:textId="77777777" w:rsidR="005936BD" w:rsidRDefault="005936B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B4F" w14:paraId="3DEB6E32" w14:textId="77777777" w:rsidTr="008652A0">
        <w:trPr>
          <w:divId w:val="34402267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D80B6A4" w14:textId="5C885E39" w:rsidR="005936BD" w:rsidRDefault="005936BD">
            <w:pPr>
              <w:divId w:val="75211895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on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FF6BF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generation</w:t>
            </w:r>
            <w:proofErr w:type="spellEnd"/>
          </w:p>
        </w:tc>
      </w:tr>
      <w:tr w:rsidR="00147B4F" w14:paraId="14A599CA" w14:textId="77777777" w:rsidTr="008652A0">
        <w:trPr>
          <w:divId w:val="3440226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F4BFC" w14:textId="77777777" w:rsidR="005936BD" w:rsidRDefault="005936BD">
            <w:pPr>
              <w:jc w:val="center"/>
              <w:divId w:val="561671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2B186" w14:textId="5C8C6BFF" w:rsidR="005936BD" w:rsidRDefault="00FF6BF4">
            <w:pPr>
              <w:jc w:val="center"/>
              <w:divId w:val="133603547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15D9C" w14:textId="4AFE4E55" w:rsidR="005936BD" w:rsidRDefault="008652A0">
            <w:pPr>
              <w:jc w:val="center"/>
              <w:divId w:val="313341184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1144C" w14:textId="511CA6F9" w:rsidR="005936BD" w:rsidRDefault="008652A0">
            <w:pPr>
              <w:jc w:val="center"/>
              <w:divId w:val="1583099774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46D5E" w14:textId="1D4C5C49" w:rsidR="005936BD" w:rsidRDefault="008652A0">
            <w:pPr>
              <w:jc w:val="center"/>
              <w:divId w:val="110443202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48D1C" w14:textId="7C709D8F" w:rsidR="005936BD" w:rsidRDefault="008652A0">
            <w:pPr>
              <w:jc w:val="center"/>
              <w:divId w:val="816145285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63C79" w14:textId="1B480ED7" w:rsidR="005936BD" w:rsidRDefault="008652A0">
            <w:pPr>
              <w:jc w:val="center"/>
              <w:divId w:val="42869498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AA480" w14:textId="77777777" w:rsidR="005936BD" w:rsidRDefault="005936BD">
            <w:pPr>
              <w:jc w:val="center"/>
              <w:divId w:val="1778132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5CBB2" w14:textId="77777777" w:rsidR="005936BD" w:rsidRDefault="005936BD">
            <w:pPr>
              <w:jc w:val="center"/>
              <w:divId w:val="16570346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4359F" w14:textId="77777777" w:rsidR="005936BD" w:rsidRDefault="005936BD">
            <w:pPr>
              <w:jc w:val="center"/>
              <w:divId w:val="880557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9D2F3" w14:textId="2591C513" w:rsidR="005936BD" w:rsidRPr="008652A0" w:rsidRDefault="005936BD">
            <w:pPr>
              <w:jc w:val="center"/>
              <w:divId w:val="201499048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MD </w:t>
            </w:r>
            <w:r w:rsidRPr="008652A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 xml:space="preserve">0.84 SD </w:t>
            </w:r>
            <w:proofErr w:type="spellStart"/>
            <w:r w:rsidRPr="008652A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menor</w:t>
            </w:r>
            <w:proofErr w:type="spellEnd"/>
            <w:r w:rsidRPr="008652A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 xml:space="preserve"> </w:t>
            </w:r>
            <w:r w:rsidRPr="008652A0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(1.36 </w:t>
            </w:r>
            <w:r w:rsidR="008652A0"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to</w:t>
            </w:r>
            <w:r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0.32 </w:t>
            </w:r>
            <w:r w:rsidR="008652A0"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lower</w:t>
            </w:r>
            <w:r w:rsidRPr="008652A0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EAB57" w14:textId="77777777" w:rsidR="005936BD" w:rsidRDefault="005936BD">
            <w:pPr>
              <w:jc w:val="center"/>
              <w:divId w:val="7724743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Alt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FF421" w14:textId="77777777" w:rsidR="005936BD" w:rsidRDefault="005936B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B4F" w14:paraId="7C7F60F7" w14:textId="77777777" w:rsidTr="008652A0">
        <w:trPr>
          <w:divId w:val="34402267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009A157" w14:textId="77777777" w:rsidR="005936BD" w:rsidRDefault="005936BD">
            <w:pPr>
              <w:divId w:val="201321649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ccess rate of implants</w:t>
            </w:r>
          </w:p>
        </w:tc>
      </w:tr>
      <w:tr w:rsidR="00147B4F" w14:paraId="398B55FD" w14:textId="77777777" w:rsidTr="008652A0">
        <w:trPr>
          <w:divId w:val="3440226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7E62E" w14:textId="77777777" w:rsidR="005936BD" w:rsidRDefault="005936BD">
            <w:pPr>
              <w:jc w:val="center"/>
              <w:divId w:val="10501557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655B1" w14:textId="2C4F1ADC" w:rsidR="005936BD" w:rsidRDefault="00FF6BF4">
            <w:pPr>
              <w:jc w:val="center"/>
              <w:divId w:val="65538235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FF6BF4"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23F1E" w14:textId="10ABDB08" w:rsidR="005936BD" w:rsidRDefault="008652A0">
            <w:pPr>
              <w:jc w:val="center"/>
              <w:divId w:val="1964000753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C373F" w14:textId="56576D0F" w:rsidR="005936BD" w:rsidRDefault="008652A0">
            <w:pPr>
              <w:jc w:val="center"/>
              <w:divId w:val="128052746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01B18" w14:textId="325B8E74" w:rsidR="005936BD" w:rsidRDefault="008652A0">
            <w:pPr>
              <w:jc w:val="center"/>
              <w:divId w:val="1454669681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C2BD5" w14:textId="0FDAD24C" w:rsidR="005936BD" w:rsidRDefault="008652A0">
            <w:pPr>
              <w:jc w:val="center"/>
              <w:divId w:val="861287656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652A0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A4220" w14:textId="7AE73F62" w:rsidR="005936BD" w:rsidRDefault="008652A0">
            <w:pPr>
              <w:jc w:val="center"/>
              <w:divId w:val="131140031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7A4DC" w14:textId="77777777" w:rsidR="005936BD" w:rsidRDefault="005936BD">
            <w:pPr>
              <w:jc w:val="center"/>
              <w:divId w:val="361442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4/260 (4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C6097" w14:textId="77777777" w:rsidR="005936BD" w:rsidRDefault="005936BD">
            <w:pPr>
              <w:jc w:val="center"/>
              <w:divId w:val="13074701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9/260 (4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2646F" w14:textId="4F62F0D7" w:rsidR="005936BD" w:rsidRDefault="008652A0">
            <w:pPr>
              <w:jc w:val="center"/>
              <w:divId w:val="144324079"/>
              <w:rPr>
                <w:rFonts w:ascii="Arial Narrow" w:eastAsia="Times New Roman" w:hAnsi="Arial Narrow"/>
                <w:sz w:val="13"/>
                <w:szCs w:val="13"/>
              </w:rPr>
            </w:pPr>
            <w:r w:rsidRPr="008652A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3DF87" w14:textId="77777777" w:rsidR="005936BD" w:rsidRDefault="005936B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2F26B" w14:textId="77777777" w:rsidR="005936BD" w:rsidRDefault="005936BD">
            <w:pPr>
              <w:jc w:val="center"/>
              <w:divId w:val="465005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do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ACB70" w14:textId="77777777" w:rsidR="005936BD" w:rsidRDefault="005936B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16E9DA2" w14:textId="70C97B8C" w:rsidR="005936BD" w:rsidRDefault="008652A0" w:rsidP="008652A0">
      <w:pPr>
        <w:pStyle w:val="NormalWeb"/>
        <w:spacing w:line="140" w:lineRule="atLeast"/>
        <w:divId w:val="344022676"/>
        <w:rPr>
          <w:rFonts w:ascii="Arial Narrow" w:hAnsi="Arial Narrow"/>
          <w:b/>
          <w:bCs/>
          <w:color w:val="000000"/>
          <w:sz w:val="14"/>
          <w:szCs w:val="14"/>
          <w:lang w:val="en-US"/>
        </w:rPr>
      </w:pPr>
      <w:r w:rsidRPr="008652A0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CI = Confidence Interval; SMD = Standardized Mean Difference</w:t>
      </w:r>
    </w:p>
    <w:p w14:paraId="18359E01" w14:textId="10BB4E6F" w:rsidR="00550F72" w:rsidRPr="00550F72" w:rsidRDefault="00550F72" w:rsidP="008652A0">
      <w:pPr>
        <w:pStyle w:val="NormalWeb"/>
        <w:spacing w:line="140" w:lineRule="atLeast"/>
        <w:divId w:val="344022676"/>
        <w:rPr>
          <w:i/>
          <w:iCs/>
          <w:color w:val="000000"/>
          <w:lang w:val="en-US"/>
        </w:rPr>
      </w:pPr>
      <w:r w:rsidRPr="00550F72">
        <w:rPr>
          <w:b/>
          <w:bCs/>
          <w:i/>
          <w:iCs/>
          <w:color w:val="000000"/>
          <w:lang w:val="en-US"/>
        </w:rPr>
        <w:t>Note:</w:t>
      </w:r>
      <w:r w:rsidRPr="00550F72">
        <w:rPr>
          <w:i/>
          <w:iCs/>
          <w:color w:val="000000"/>
          <w:lang w:val="en-US"/>
        </w:rPr>
        <w:t xml:space="preserve"> Although the number of studies is limited, the rating of "High" certainty was maintained due to consistency of effects, directness of evidence, and lack of serious imprecision (narrow confidence intervals).</w:t>
      </w:r>
    </w:p>
    <w:sectPr w:rsidR="00550F72" w:rsidRPr="00550F7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A4"/>
    <w:rsid w:val="00134398"/>
    <w:rsid w:val="00147B4F"/>
    <w:rsid w:val="004D30A4"/>
    <w:rsid w:val="00550F72"/>
    <w:rsid w:val="005936BD"/>
    <w:rsid w:val="005E4A19"/>
    <w:rsid w:val="00763EC8"/>
    <w:rsid w:val="008652A0"/>
    <w:rsid w:val="00CB1C5B"/>
    <w:rsid w:val="00E07F91"/>
    <w:rsid w:val="00E77405"/>
    <w:rsid w:val="00FF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47E323"/>
  <w15:docId w15:val="{4B32972A-C8A4-4F5F-A96C-F3DDD306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PE" w:eastAsia="es-P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02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4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9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RANZ TITO CORONEL ZUBIATE</cp:lastModifiedBy>
  <cp:revision>5</cp:revision>
  <dcterms:created xsi:type="dcterms:W3CDTF">2025-06-25T02:22:00Z</dcterms:created>
  <dcterms:modified xsi:type="dcterms:W3CDTF">2025-09-29T02:43:00Z</dcterms:modified>
</cp:coreProperties>
</file>